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l Material 21. </w:t>
      </w:r>
      <w:r>
        <w:rPr>
          <w:rFonts w:eastAsia="Times New Roman" w:cs="Times New Roman" w:ascii="Times New Roman" w:hAnsi="Times New Roman"/>
          <w:bCs/>
          <w:i/>
          <w:iCs/>
          <w:color w:val="000000"/>
          <w:sz w:val="24"/>
          <w:szCs w:val="24"/>
        </w:rPr>
        <w:t>DappuDsx2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 TF-map</w:t>
      </w:r>
    </w:p>
    <w:tbl>
      <w:tblPr>
        <w:tblW w:w="1051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7"/>
        <w:gridCol w:w="1088"/>
        <w:gridCol w:w="1324"/>
        <w:gridCol w:w="736"/>
        <w:gridCol w:w="644"/>
        <w:gridCol w:w="807"/>
        <w:gridCol w:w="923"/>
        <w:gridCol w:w="2909"/>
      </w:tblGrid>
      <w:tr>
        <w:trPr>
          <w:trHeight w:val="300" w:hRule="atLeast"/>
        </w:trPr>
        <w:tc>
          <w:tcPr>
            <w:tcW w:w="2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lumn Descriptions</w:t>
            </w:r>
          </w:p>
        </w:tc>
        <w:tc>
          <w:tcPr>
            <w:tcW w:w="8431" w:type="dxa"/>
            <w:gridSpan w:val="7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moter region ID - Species, dsx paralog number, and dsx transcript identifi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me of program that generated resul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me of transcription factor identifi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rt of transcription factor binding site (TFB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d of transcription factor binding site (TFB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ch score between known TFBS (from TFBS database) and identified Daphnia dsx promoter sequence moti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rand on which TFBS was identified in seque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ading frame for CDS feature types (not us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quence of transcription factor binding motif (from TFBS database)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quence ID</w:t>
            </w:r>
          </w:p>
        </w:tc>
        <w:tc>
          <w:tcPr>
            <w:tcW w:w="8431" w:type="dxa"/>
            <w:gridSpan w:val="7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8431" w:type="dxa"/>
            <w:gridSpan w:val="7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ype (TF)</w:t>
            </w:r>
          </w:p>
        </w:tc>
        <w:tc>
          <w:tcPr>
            <w:tcW w:w="8431" w:type="dxa"/>
            <w:gridSpan w:val="7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8431" w:type="dxa"/>
            <w:gridSpan w:val="7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d</w:t>
            </w:r>
          </w:p>
        </w:tc>
        <w:tc>
          <w:tcPr>
            <w:tcW w:w="8431" w:type="dxa"/>
            <w:gridSpan w:val="7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8431" w:type="dxa"/>
            <w:gridSpan w:val="7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rand</w:t>
            </w:r>
          </w:p>
        </w:tc>
        <w:tc>
          <w:tcPr>
            <w:tcW w:w="8431" w:type="dxa"/>
            <w:gridSpan w:val="7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ase</w:t>
            </w:r>
          </w:p>
        </w:tc>
        <w:tc>
          <w:tcPr>
            <w:tcW w:w="8431" w:type="dxa"/>
            <w:gridSpan w:val="7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F Binding Motif</w:t>
            </w:r>
          </w:p>
        </w:tc>
        <w:tc>
          <w:tcPr>
            <w:tcW w:w="8431" w:type="dxa"/>
            <w:gridSpan w:val="7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quence ID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ype (TF)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nd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rand</w:t>
            </w:r>
          </w:p>
        </w:tc>
        <w:tc>
          <w:tcPr>
            <w:tcW w:w="2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F Binding Motif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bookmarkStart w:id="0" w:name="RANGE!A14%3AI337"/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  <w:bookmarkEnd w:id="0"/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h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t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s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h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161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C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t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s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CTTG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n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TCAAGTC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x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GAC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ms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ATG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f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CGT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TGACG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-H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AGG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AGG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CATTTAAAGG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-H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ATG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-H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ATG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ATG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108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ATG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3403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ATG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mx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ATG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K7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ATG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CAAC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GGAAAAA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GAAAAAAA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AAAAAAA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AGAAAAA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GAGAAAA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G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A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A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CATTCCTC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ATC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r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ATTAAA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705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v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c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x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d-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T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w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s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342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569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3210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3253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3403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32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987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ms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tz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2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b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GTX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mx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m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m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K7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ds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ds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D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ph1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po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x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ou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c-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pg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sx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en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32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ATT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l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T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g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AC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v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AAGG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GG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ACATTTATC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-H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AAATG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-H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AAATG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d-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223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2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2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TGAT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ptix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T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TGAT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ptix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GAT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TGAAC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necu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TG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161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CA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h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t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s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h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C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t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C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x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C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s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C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v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TG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vo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AACTGC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AACTGC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x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AAC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TAAGTG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s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TC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TC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h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G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t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G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s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G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k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GGGCGC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-H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AAG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GCC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f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CG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v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AACG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CG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-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TTTTTTTTATTTA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-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ATAAAAAA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ro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AAATAAATAAAA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TAAAA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A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_Z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T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-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ATAAATAA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d-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223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32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A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ro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AATAAATAAA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m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TTT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AT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-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ATAAATAAA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d-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223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32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A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m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TTT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AT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d-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223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32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-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AATAAAAA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TAAAAA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A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705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TATT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x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TATT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d-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T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d-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T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TA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w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T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T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T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569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T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3210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T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223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T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32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T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f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TATTATTAGA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2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T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m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T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m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T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po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T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859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AA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AA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ms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AA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v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AA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2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AA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c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TAA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AA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TATT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223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TATT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32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TATT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2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TATT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859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AA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AA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ms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AA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v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AA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2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AA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c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TAA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AA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TATT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223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TATT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32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TATT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2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TATT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AA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859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AA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AA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ms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AA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v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AA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2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AA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AA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v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CTAA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m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AA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c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CTAA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AA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o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AA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sx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AA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e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AA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en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AA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TTTGATC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-H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AAATG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bo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TGCT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x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AAC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bo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TGGA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GAAC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k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TTTGTTCAG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A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A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A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f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CGCC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TTGG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f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CGTC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necu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GATTG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A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A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A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TGAAC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161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CACA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TGAA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v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TT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32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TATTG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-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TCTGTACTATTT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_Z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CT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GTTAAAA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A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A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AC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C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v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T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TGGGATA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CCATTGATC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TCF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CATTGATC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TTGATC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k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GTCCAGC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AAAC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f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CGGC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h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161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CA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t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s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TTG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TATTG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32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TATTG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AT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_Z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CT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GAGAC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GGAAACC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_Z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CT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_Z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T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d-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223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32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CAAC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g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CA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TTGGT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f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CGCC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TCATC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p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GTTTTCATC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f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2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3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CGGC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f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CGTC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g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CACTAT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g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CACCAC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F2-I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7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TATGTGT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x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GAC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CA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C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widowControl w:val="false"/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CommentText">
    <w:name w:val="Comment Text"/>
    <w:basedOn w:val="Normal"/>
    <w:qFormat/>
    <w:pPr>
      <w:widowControl w:val="false"/>
      <w:spacing w:lineRule="auto" w:line="240"/>
    </w:pPr>
    <w:rPr>
      <w:rFonts w:eastAsia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6T15:51:00Z</dcterms:created>
  <dc:creator>atomong</dc:creator>
  <dc:description/>
  <cp:keywords/>
  <dc:language>en-US</dc:language>
  <cp:lastModifiedBy>atomong</cp:lastModifiedBy>
  <dcterms:modified xsi:type="dcterms:W3CDTF">2013-04-06T15:51:00Z</dcterms:modified>
  <cp:revision>1</cp:revision>
  <dc:subject/>
  <dc:title/>
</cp:coreProperties>
</file>